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color w:val="000000"/>
          <w:kern w:val="0"/>
          <w:sz w:val="24"/>
        </w:rPr>
        <w:t>Table S1. Primers used for amplification of human Ig kappa light chain, Ets family members and LMP1</w:t>
      </w:r>
    </w:p>
    <w:tbl>
      <w:tblPr>
        <w:tblW w:w="911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3517"/>
        <w:gridCol w:w="3672"/>
        <w:gridCol w:w="994"/>
      </w:tblGrid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Sense s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equence(5'to3')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Antisense s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equence(5'to3')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Size(bp)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appa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AGCAAAGCAGACTACGAGA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GGTGAGGTGAAAGATGA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1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1AF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AGGAACAGACGGACTTCG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CCAGAAATTGCCACAG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5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lf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AAGTCCAGGGGTAAAAGG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CATCCTGCATGGTACTG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1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lk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TCCACCTTCACCATCCAG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CCCGGCTCCACATTAA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3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R71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TTTGCTCCGAACCGAGC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TTTCTCTTGCGCTCGC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8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RF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TGCGCTATTACTATAACAAGCG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CCTCGGAGGGCGTTGA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5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RM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ACCTCCAACCAAGATCAAACG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CCTTGAACTGGGCCAGCT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8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SE1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ACTACTTCAGTGCGATGTAC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TGTCACATCGTGAGAAGTCAAT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7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BPα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CCATGCTGAATCAGAAGC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CTGAATTCCTTCATTACC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5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EF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GCACCATCTATCTGTGG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GGTACACCAGCCTCTG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2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RF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CACTGCATCTGTGTCAGC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CATGGTGATTTTGTCTC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2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T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CACTGCTCTCCAGCATAC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TTGTGGCCAGACGTCAT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1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DEF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TCAAGGACATCGAGACG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AAGTCCGCTCTTTCATC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1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E1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GCAGGGAGAGTACGG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CCGAATGTTGATGAATG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8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p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GAAGCCTCAGAACAAGC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GGATCCATGTTCAAAATCTCTG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2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EL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ATCAACCTCTCTCATCGG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CTCTGGACATTTTCTCATAG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4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EL2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GGCTTACCAGCAACTTCG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CTCATATCGGGTATCAAG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8,273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U.1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ACTGGAGGTGTCTGACG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CATCTTCTTGCGGTTG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8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i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AACTTCGCTAGCCAGACC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GCACTCACGCATGTC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7,241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s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CCAGCCTATCCAGAATCC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TGCAAGGTGTCTGTCTG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5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s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GTTATACCTGCAGCTGTGC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GTGGATGATGTTCTTGTC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6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MP1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GTTATGAGTGACTGGACTGGA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GAACAGCACAATTCCAAG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1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in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CCAGCCTTCCTTCCTGGG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GCGCTCAGGAGGAGCAA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4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PDH</w:t>
            </w:r>
          </w:p>
        </w:tc>
        <w:tc>
          <w:tcPr>
            <w:tcW w:w="3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AAGTTGTCATGGATGACC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ATGGAGAAGGCTGGG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4:15:00Z</dcterms:created>
  <dc:creator>win</dc:creator>
  <dc:description/>
  <cp:keywords/>
  <dc:language>en-US</dc:language>
  <cp:lastModifiedBy>walkinnet</cp:lastModifiedBy>
  <dcterms:modified xsi:type="dcterms:W3CDTF">2012-01-31T11:13:00Z</dcterms:modified>
  <cp:revision>176</cp:revision>
  <dc:subject/>
  <dc:title/>
</cp:coreProperties>
</file>